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A6EB6" w14:textId="23FB901A" w:rsidR="00F7387D" w:rsidRPr="006700EE" w:rsidRDefault="00FA3EC9" w:rsidP="006700EE">
      <w:pPr>
        <w:ind w:right="-30"/>
        <w:jc w:val="both"/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</w:pPr>
      <w:r w:rsidRPr="003E05D2"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  <w:t>S</w:t>
      </w:r>
      <w:r w:rsidR="0061244D"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  <w:t>3</w:t>
      </w:r>
      <w:r w:rsidRPr="003E05D2"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  <w:t xml:space="preserve"> Fig. </w:t>
      </w:r>
      <w:r w:rsidR="00F7387D" w:rsidRPr="003E05D2"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  <w:t xml:space="preserve"> </w:t>
      </w:r>
      <w:r w:rsidR="00F7387D" w:rsidRPr="003E05D2">
        <w:rPr>
          <w:color w:val="000000" w:themeColor="text1"/>
          <w:sz w:val="22"/>
          <w:szCs w:val="22"/>
          <w:lang w:val="en-US"/>
        </w:rPr>
        <w:t xml:space="preserve">Structure analysis results for </w:t>
      </w:r>
      <w:r w:rsidR="00F7387D" w:rsidRPr="003E05D2">
        <w:rPr>
          <w:color w:val="000000" w:themeColor="text1"/>
          <w:sz w:val="22"/>
          <w:szCs w:val="22"/>
          <w:lang w:val="en-GB"/>
        </w:rPr>
        <w:t xml:space="preserve">104 individuals of </w:t>
      </w:r>
      <w:proofErr w:type="spellStart"/>
      <w:r w:rsidR="00F7387D" w:rsidRPr="003E05D2">
        <w:rPr>
          <w:i/>
          <w:iCs/>
          <w:color w:val="000000" w:themeColor="text1"/>
          <w:sz w:val="22"/>
          <w:szCs w:val="22"/>
          <w:lang w:val="en-GB"/>
        </w:rPr>
        <w:t>Leontopithecus</w:t>
      </w:r>
      <w:proofErr w:type="spellEnd"/>
      <w:r w:rsidR="00F7387D" w:rsidRPr="003E05D2">
        <w:rPr>
          <w:i/>
          <w:iCs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="00F7387D" w:rsidRPr="003E05D2">
        <w:rPr>
          <w:i/>
          <w:iCs/>
          <w:color w:val="000000" w:themeColor="text1"/>
          <w:sz w:val="22"/>
          <w:szCs w:val="22"/>
          <w:lang w:val="en-GB"/>
        </w:rPr>
        <w:t>chrysomelas</w:t>
      </w:r>
      <w:proofErr w:type="spellEnd"/>
      <w:r w:rsidR="00F7387D" w:rsidRPr="003E05D2">
        <w:rPr>
          <w:color w:val="000000" w:themeColor="text1"/>
          <w:sz w:val="22"/>
          <w:szCs w:val="22"/>
          <w:lang w:val="en-GB"/>
        </w:rPr>
        <w:t xml:space="preserve"> from the Primatology </w:t>
      </w:r>
      <w:proofErr w:type="spellStart"/>
      <w:r w:rsidR="00F7387D" w:rsidRPr="003E05D2">
        <w:rPr>
          <w:color w:val="000000" w:themeColor="text1"/>
          <w:sz w:val="22"/>
          <w:szCs w:val="22"/>
          <w:lang w:val="en-GB"/>
        </w:rPr>
        <w:t>Center</w:t>
      </w:r>
      <w:proofErr w:type="spellEnd"/>
      <w:r w:rsidR="00F7387D" w:rsidRPr="003E05D2">
        <w:rPr>
          <w:color w:val="000000" w:themeColor="text1"/>
          <w:sz w:val="22"/>
          <w:szCs w:val="22"/>
          <w:lang w:val="en-GB"/>
        </w:rPr>
        <w:t xml:space="preserve"> of Rio de Janeiro (CPRJ) and the Zoological Park Foundation of São Paulo (FPZSP), using </w:t>
      </w:r>
      <w:r w:rsidR="009C5E74">
        <w:rPr>
          <w:color w:val="000000" w:themeColor="text1"/>
          <w:sz w:val="22"/>
          <w:szCs w:val="22"/>
          <w:lang w:val="en-GB"/>
        </w:rPr>
        <w:t>only the eight</w:t>
      </w:r>
      <w:r w:rsidR="00F7387D" w:rsidRPr="003E05D2">
        <w:rPr>
          <w:color w:val="000000" w:themeColor="text1"/>
          <w:sz w:val="22"/>
          <w:szCs w:val="22"/>
          <w:lang w:val="en-GB"/>
        </w:rPr>
        <w:t xml:space="preserve"> microsatellite loci </w:t>
      </w:r>
      <w:r w:rsidR="009C5E74">
        <w:rPr>
          <w:color w:val="000000" w:themeColor="text1"/>
          <w:sz w:val="22"/>
          <w:szCs w:val="22"/>
          <w:lang w:val="en-GB"/>
        </w:rPr>
        <w:t xml:space="preserve">in HWE </w:t>
      </w:r>
      <w:r w:rsidR="00F7387D" w:rsidRPr="003E05D2">
        <w:rPr>
          <w:color w:val="000000" w:themeColor="text1"/>
          <w:sz w:val="22"/>
          <w:szCs w:val="22"/>
          <w:lang w:val="en-GB"/>
        </w:rPr>
        <w:t>(</w:t>
      </w:r>
      <w:r w:rsidR="00F7387D" w:rsidRPr="00C011DD">
        <w:rPr>
          <w:rFonts w:asciiTheme="majorBidi" w:hAnsiTheme="majorBidi" w:cstheme="majorBidi"/>
          <w:sz w:val="22"/>
          <w:szCs w:val="22"/>
          <w:lang w:val="en-GB"/>
        </w:rPr>
        <w:t>Lchu1, Lchu3, Lchu4, Lchu6, Lchu8, Leon2, Leon21and Leon27)</w:t>
      </w:r>
      <w:r w:rsidR="00F7387D" w:rsidRPr="003E05D2">
        <w:rPr>
          <w:color w:val="000000" w:themeColor="text1"/>
          <w:sz w:val="22"/>
          <w:szCs w:val="22"/>
          <w:lang w:val="en-US"/>
        </w:rPr>
        <w:t>, considering the most probable K value (K=2).</w:t>
      </w:r>
      <w:r w:rsidR="006700EE">
        <w:rPr>
          <w:color w:val="000000" w:themeColor="text1"/>
          <w:sz w:val="22"/>
          <w:szCs w:val="22"/>
          <w:lang w:val="en-US"/>
        </w:rPr>
        <w:t xml:space="preserve"> </w:t>
      </w:r>
      <w:r w:rsidR="006700EE" w:rsidRPr="006700EE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 xml:space="preserve">HWE: </w:t>
      </w:r>
      <w:r w:rsidR="006700EE" w:rsidRPr="006700EE">
        <w:rPr>
          <w:color w:val="000000" w:themeColor="text1"/>
          <w:sz w:val="22"/>
          <w:szCs w:val="22"/>
          <w:lang w:val="en-GB"/>
        </w:rPr>
        <w:t>Hardy Weinberg Equilibrium</w:t>
      </w:r>
      <w:r w:rsidR="006700EE">
        <w:rPr>
          <w:color w:val="000000" w:themeColor="text1"/>
          <w:sz w:val="22"/>
          <w:szCs w:val="22"/>
          <w:lang w:val="en-GB"/>
        </w:rPr>
        <w:t>.</w:t>
      </w:r>
    </w:p>
    <w:p w14:paraId="0404EFEB" w14:textId="27A63162" w:rsidR="00FA3EC9" w:rsidRPr="003E05D2" w:rsidRDefault="00FA3EC9">
      <w:pPr>
        <w:rPr>
          <w:rFonts w:asciiTheme="majorBidi" w:hAnsiTheme="majorBidi" w:cstheme="majorBidi"/>
          <w:b/>
          <w:bCs/>
          <w:color w:val="000000" w:themeColor="text1"/>
          <w:sz w:val="22"/>
          <w:szCs w:val="22"/>
          <w:highlight w:val="yellow"/>
          <w:lang w:val="en-US"/>
        </w:rPr>
      </w:pPr>
    </w:p>
    <w:p w14:paraId="0D4C5149" w14:textId="5256199A" w:rsidR="00CC1D5B" w:rsidRPr="00175605" w:rsidRDefault="00FA3EC9" w:rsidP="00CC1D5B">
      <w:pPr>
        <w:jc w:val="center"/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</w:pPr>
      <w:r w:rsidRPr="00FA3EC9">
        <w:rPr>
          <w:rFonts w:asciiTheme="majorBidi" w:hAnsiTheme="majorBidi" w:cstheme="majorBidi"/>
          <w:noProof/>
          <w:color w:val="000000" w:themeColor="text1"/>
          <w:sz w:val="22"/>
          <w:szCs w:val="22"/>
          <w:lang w:val="en-GB"/>
        </w:rPr>
        <w:drawing>
          <wp:inline distT="0" distB="0" distL="0" distR="0" wp14:anchorId="12DD69AB" wp14:editId="3CFBC441">
            <wp:extent cx="5041900" cy="2052094"/>
            <wp:effectExtent l="0" t="0" r="6350" b="5715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77835" cy="20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A3EC9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 xml:space="preserve"> </w:t>
      </w:r>
    </w:p>
    <w:sectPr w:rsidR="00CC1D5B" w:rsidRPr="00175605" w:rsidSect="000D3653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AwsDQ0sTCyMjE1MjAyUdpeDU4uLM/DyQAsNaAJ11utgsAAAA"/>
  </w:docVars>
  <w:rsids>
    <w:rsidRoot w:val="001C1334"/>
    <w:rsid w:val="00084BC0"/>
    <w:rsid w:val="000D3653"/>
    <w:rsid w:val="00175605"/>
    <w:rsid w:val="001A560C"/>
    <w:rsid w:val="001C1334"/>
    <w:rsid w:val="00210B93"/>
    <w:rsid w:val="002B3B1A"/>
    <w:rsid w:val="0032649B"/>
    <w:rsid w:val="00347FDE"/>
    <w:rsid w:val="003E05D2"/>
    <w:rsid w:val="003E0AF7"/>
    <w:rsid w:val="00426FFF"/>
    <w:rsid w:val="0045444E"/>
    <w:rsid w:val="004B35FD"/>
    <w:rsid w:val="00531EF1"/>
    <w:rsid w:val="00574F25"/>
    <w:rsid w:val="0061244D"/>
    <w:rsid w:val="006700EE"/>
    <w:rsid w:val="00735560"/>
    <w:rsid w:val="00737DBF"/>
    <w:rsid w:val="0079104A"/>
    <w:rsid w:val="007F6EE7"/>
    <w:rsid w:val="009237A2"/>
    <w:rsid w:val="0099156B"/>
    <w:rsid w:val="00994235"/>
    <w:rsid w:val="00997433"/>
    <w:rsid w:val="009C5E74"/>
    <w:rsid w:val="009E4A14"/>
    <w:rsid w:val="00A031CB"/>
    <w:rsid w:val="00A56683"/>
    <w:rsid w:val="00AB0C9E"/>
    <w:rsid w:val="00AB516C"/>
    <w:rsid w:val="00AC41C2"/>
    <w:rsid w:val="00AF7A36"/>
    <w:rsid w:val="00B707C0"/>
    <w:rsid w:val="00B731D7"/>
    <w:rsid w:val="00B852A9"/>
    <w:rsid w:val="00BB5A77"/>
    <w:rsid w:val="00C011DD"/>
    <w:rsid w:val="00C94879"/>
    <w:rsid w:val="00CC1D5B"/>
    <w:rsid w:val="00CC4114"/>
    <w:rsid w:val="00CD2A5D"/>
    <w:rsid w:val="00CD3B68"/>
    <w:rsid w:val="00E82F7A"/>
    <w:rsid w:val="00EB20DC"/>
    <w:rsid w:val="00EB5F20"/>
    <w:rsid w:val="00ED7C22"/>
    <w:rsid w:val="00F64152"/>
    <w:rsid w:val="00F7387D"/>
    <w:rsid w:val="00F81A30"/>
    <w:rsid w:val="00F86314"/>
    <w:rsid w:val="00FA3EC9"/>
    <w:rsid w:val="00FF0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81E52B"/>
  <w15:chartTrackingRefBased/>
  <w15:docId w15:val="{679CEBDE-F234-8444-98CB-BE87ED18D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pt-BR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A14"/>
    <w:rPr>
      <w:rFonts w:ascii="Times New Roman" w:eastAsia="Times New Roman" w:hAnsi="Times New Roman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eviso">
    <w:name w:val="Revision"/>
    <w:hidden/>
    <w:uiPriority w:val="99"/>
    <w:semiHidden/>
    <w:rsid w:val="00A031CB"/>
    <w:rPr>
      <w:rFonts w:ascii="Times New Roman" w:eastAsia="Times New Roman" w:hAnsi="Times New Roman" w:cs="Times New Roman"/>
    </w:rPr>
  </w:style>
  <w:style w:type="character" w:styleId="Refdecomentrio">
    <w:name w:val="annotation reference"/>
    <w:basedOn w:val="Fontepargpadro"/>
    <w:semiHidden/>
    <w:unhideWhenUsed/>
    <w:rsid w:val="00F7387D"/>
    <w:rPr>
      <w:sz w:val="16"/>
      <w:szCs w:val="16"/>
    </w:rPr>
  </w:style>
  <w:style w:type="paragraph" w:styleId="Textodecomentrio">
    <w:name w:val="annotation text"/>
    <w:basedOn w:val="Normal"/>
    <w:link w:val="TextodecomentrioChar"/>
    <w:unhideWhenUsed/>
    <w:rsid w:val="00F7387D"/>
    <w:pPr>
      <w:spacing w:after="160"/>
    </w:pPr>
    <w:rPr>
      <w:rFonts w:asciiTheme="minorHAnsi" w:eastAsiaTheme="minorHAnsi" w:hAnsiTheme="minorHAnsi" w:cstheme="minorBidi"/>
      <w:sz w:val="20"/>
      <w:szCs w:val="20"/>
      <w:lang w:val="es-PE" w:eastAsia="en-US"/>
    </w:rPr>
  </w:style>
  <w:style w:type="character" w:customStyle="1" w:styleId="TextodecomentrioChar">
    <w:name w:val="Texto de comentário Char"/>
    <w:basedOn w:val="Fontepargpadro"/>
    <w:link w:val="Textodecomentrio"/>
    <w:rsid w:val="00F7387D"/>
    <w:rPr>
      <w:rFonts w:eastAsiaTheme="minorHAnsi"/>
      <w:sz w:val="20"/>
      <w:szCs w:val="20"/>
      <w:lang w:val="es-PE" w:eastAsia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86314"/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86314"/>
    <w:rPr>
      <w:rFonts w:ascii="Times New Roman" w:eastAsia="Times New Roman" w:hAnsi="Times New Roman" w:cs="Times New Roman"/>
      <w:sz w:val="18"/>
      <w:szCs w:val="18"/>
    </w:rPr>
  </w:style>
  <w:style w:type="paragraph" w:styleId="PargrafodaLista">
    <w:name w:val="List Paragraph"/>
    <w:basedOn w:val="Normal"/>
    <w:uiPriority w:val="34"/>
    <w:qFormat/>
    <w:rsid w:val="00CD3B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565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9C2416-C3E8-604B-A5B5-37F203F5E5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Freitas</dc:creator>
  <cp:keywords/>
  <dc:description/>
  <cp:lastModifiedBy>gabriela aliaga samanez</cp:lastModifiedBy>
  <cp:revision>2</cp:revision>
  <dcterms:created xsi:type="dcterms:W3CDTF">2023-07-06T01:50:00Z</dcterms:created>
  <dcterms:modified xsi:type="dcterms:W3CDTF">2023-07-06T01:50:00Z</dcterms:modified>
</cp:coreProperties>
</file>